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4ABEC" w14:textId="51594062" w:rsidR="00F16E1E" w:rsidRPr="00F27DB6" w:rsidRDefault="00F16E1E" w:rsidP="00F16E1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nor Myeloid Derived Suppressor Cells (MDSCs) Prolong Allogeneic Cardiac Graft Survival through </w:t>
      </w:r>
      <w:r w:rsidR="006A4AEC"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ogramming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cipient Myeloid Cells </w:t>
      </w:r>
      <w:r w:rsidRPr="00F27DB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n vivo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5C946628" w14:textId="77777777" w:rsidR="00F16E1E" w:rsidRPr="00F27DB6" w:rsidRDefault="00F16E1E" w:rsidP="00F16E1E">
      <w:pPr>
        <w:spacing w:line="360" w:lineRule="auto"/>
        <w:jc w:val="both"/>
        <w:rPr>
          <w:rFonts w:ascii="Times New Roman" w:hAnsi="Times New Roman" w:cs="Times New Roman"/>
          <w:strike/>
          <w:color w:val="000000" w:themeColor="text1"/>
          <w:sz w:val="22"/>
          <w:szCs w:val="22"/>
        </w:rPr>
      </w:pPr>
    </w:p>
    <w:p w14:paraId="441FFC2D" w14:textId="77777777" w:rsidR="00F16E1E" w:rsidRPr="00F27DB6" w:rsidRDefault="00F16E1E" w:rsidP="00F16E1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Songjie Ca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,2,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John Y. Cho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,3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Thiago J. Borges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,3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Hengcheng Zhang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Ji Miao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Takaharu Ichimura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Xiaofei L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Simiao Xu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Philip Chu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Siawosh K. Eskandari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C52F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Hazim Allos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uliano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.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A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h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addad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131EE3">
        <w:rPr>
          <w:rFonts w:ascii="Times New Roman" w:hAnsi="Times New Roman" w:cs="Times New Roman"/>
          <w:color w:val="000000" w:themeColor="text1"/>
          <w:sz w:val="22"/>
          <w:szCs w:val="22"/>
        </w:rPr>
        <w:t>Saif A. Muhsin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Karim Yatim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F27DB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L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eonardo V. Riella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Peter T. Sage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>, Anil K. Chandraker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amil R. Azzi 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</w:p>
    <w:p w14:paraId="1A1A168D" w14:textId="77777777" w:rsidR="00F16E1E" w:rsidRPr="00F27DB6" w:rsidRDefault="00F16E1E" w:rsidP="00F16E1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5DFEEA5" w14:textId="77777777" w:rsidR="00F16E1E" w:rsidRPr="00F27DB6" w:rsidRDefault="00F16E1E" w:rsidP="00F16E1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ransplantation Research Center, Renal Division, Brigham and Women's Hospital, Harvard Medical School, Boston, MA.</w:t>
      </w:r>
    </w:p>
    <w:p w14:paraId="2AD31E76" w14:textId="77777777" w:rsidR="00F16E1E" w:rsidRDefault="00F16E1E" w:rsidP="00F16E1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DB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F27D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vision of Endocrinology, Boston Children's Hospital, Harvard Medical School, Boston, MA.</w:t>
      </w:r>
    </w:p>
    <w:p w14:paraId="00446BB7" w14:textId="77777777" w:rsidR="00F16E1E" w:rsidRPr="00F27DB6" w:rsidRDefault="00F16E1E" w:rsidP="00F16E1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57DA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se authors </w:t>
      </w:r>
      <w:r w:rsidRPr="00812F23">
        <w:rPr>
          <w:rFonts w:ascii="Times New Roman" w:hAnsi="Times New Roman" w:cs="Times New Roman"/>
          <w:color w:val="000000" w:themeColor="text1"/>
          <w:sz w:val="22"/>
          <w:szCs w:val="22"/>
        </w:rPr>
        <w:t>contributed equally to this work.</w:t>
      </w:r>
    </w:p>
    <w:p w14:paraId="13BC8706" w14:textId="77777777" w:rsidR="00F16E1E" w:rsidRDefault="00F16E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263D7D" w14:textId="13CF5354" w:rsidR="00BE27AF" w:rsidRDefault="00C168AC">
      <w:pPr>
        <w:rPr>
          <w:rFonts w:ascii="Times New Roman" w:hAnsi="Times New Roman" w:cs="Times New Roman"/>
          <w:b/>
          <w:bCs/>
        </w:rPr>
      </w:pPr>
      <w:r w:rsidRPr="008F278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F2786" w:rsidRPr="008F2786">
        <w:rPr>
          <w:rFonts w:ascii="Times New Roman" w:hAnsi="Times New Roman" w:cs="Times New Roman"/>
          <w:b/>
          <w:bCs/>
        </w:rPr>
        <w:t>S4</w:t>
      </w:r>
      <w:r w:rsidR="00581141">
        <w:rPr>
          <w:rFonts w:ascii="Times New Roman" w:hAnsi="Times New Roman" w:cs="Times New Roman"/>
          <w:b/>
          <w:bCs/>
        </w:rPr>
        <w:t>.</w:t>
      </w:r>
      <w:r w:rsidR="00B03EBE">
        <w:rPr>
          <w:rFonts w:ascii="Times New Roman" w:hAnsi="Times New Roman" w:cs="Times New Roman"/>
          <w:b/>
          <w:bCs/>
        </w:rPr>
        <w:t xml:space="preserve"> The mRNA expression in allograft tissue, linked to Figure 2E</w:t>
      </w:r>
      <w:r w:rsidR="003E0CA5">
        <w:rPr>
          <w:rFonts w:ascii="Times New Roman" w:hAnsi="Times New Roman" w:cs="Times New Roman"/>
          <w:b/>
          <w:bCs/>
        </w:rPr>
        <w:t xml:space="preserve"> and Figure S10</w:t>
      </w:r>
      <w:r w:rsidR="00B03EBE">
        <w:rPr>
          <w:rFonts w:ascii="Times New Roman" w:hAnsi="Times New Roman" w:cs="Times New Roman"/>
          <w:b/>
          <w:bCs/>
        </w:rPr>
        <w:t>.</w:t>
      </w:r>
    </w:p>
    <w:p w14:paraId="2BAD6651" w14:textId="77777777" w:rsidR="008F2786" w:rsidRPr="008F2786" w:rsidRDefault="008F2786">
      <w:pPr>
        <w:rPr>
          <w:rFonts w:ascii="Times New Roman" w:hAnsi="Times New Roman" w:cs="Times New Roman"/>
          <w:b/>
          <w:bCs/>
        </w:rPr>
      </w:pPr>
    </w:p>
    <w:tbl>
      <w:tblPr>
        <w:tblW w:w="6580" w:type="dxa"/>
        <w:tblLook w:val="04A0" w:firstRow="1" w:lastRow="0" w:firstColumn="1" w:lastColumn="0" w:noHBand="0" w:noVBand="1"/>
      </w:tblPr>
      <w:tblGrid>
        <w:gridCol w:w="1300"/>
        <w:gridCol w:w="2040"/>
        <w:gridCol w:w="1940"/>
        <w:gridCol w:w="1300"/>
      </w:tblGrid>
      <w:tr w:rsidR="003E0CA5" w:rsidRPr="003E0CA5" w14:paraId="45855BEF" w14:textId="77777777" w:rsidTr="003E0CA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3158E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EE903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DC(n=3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FED2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DSC (n=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572E3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3E0CA5" w:rsidRPr="003E0CA5" w14:paraId="2685A6C8" w14:textId="77777777" w:rsidTr="003E0C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C820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4779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7 ± 0.63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AA3F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02 ± 1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230E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3E0CA5" w:rsidRPr="003E0CA5" w14:paraId="6979C13C" w14:textId="77777777" w:rsidTr="003E0CA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0033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918D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19 ± 14.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8CCA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92 ± 9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EE8F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9</w:t>
            </w:r>
          </w:p>
        </w:tc>
      </w:tr>
      <w:tr w:rsidR="003E0CA5" w:rsidRPr="003E0CA5" w14:paraId="246370C0" w14:textId="77777777" w:rsidTr="003E0CA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FA1A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B972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.9 ± 67.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29F2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04 ± 29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1974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6</w:t>
            </w:r>
          </w:p>
        </w:tc>
      </w:tr>
      <w:tr w:rsidR="003E0CA5" w:rsidRPr="003E0CA5" w14:paraId="325FE914" w14:textId="77777777" w:rsidTr="003E0CA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4819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B276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4 ± 343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285F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0 ± 6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6D45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2</w:t>
            </w:r>
          </w:p>
        </w:tc>
      </w:tr>
      <w:tr w:rsidR="003E0CA5" w:rsidRPr="003E0CA5" w14:paraId="28D0B11B" w14:textId="77777777" w:rsidTr="003E0CA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653B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4E6A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.3 ± 67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2B60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43 ± 32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C6E3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3</w:t>
            </w:r>
          </w:p>
        </w:tc>
      </w:tr>
      <w:tr w:rsidR="003E0CA5" w:rsidRPr="003E0CA5" w14:paraId="7EB5822D" w14:textId="77777777" w:rsidTr="003E0CA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2CF3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lrp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65CF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24 ± 9.6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6F86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8 ± 6.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196F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5</w:t>
            </w:r>
          </w:p>
        </w:tc>
      </w:tr>
      <w:tr w:rsidR="003E0CA5" w:rsidRPr="003E0CA5" w14:paraId="4D4E8C01" w14:textId="77777777" w:rsidTr="003E0CA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E3CC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EDE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.4 ± 16.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F89C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.3 ± 7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49F7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3</w:t>
            </w:r>
          </w:p>
        </w:tc>
      </w:tr>
      <w:tr w:rsidR="003E0CA5" w:rsidRPr="003E0CA5" w14:paraId="75730C6E" w14:textId="77777777" w:rsidTr="003E0CA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E531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790C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7 ± 15.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7895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68 ± 16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C0F3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06</w:t>
            </w:r>
          </w:p>
        </w:tc>
      </w:tr>
      <w:tr w:rsidR="003E0CA5" w:rsidRPr="003E0CA5" w14:paraId="61E41F98" w14:textId="77777777" w:rsidTr="003E0CA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D637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D85D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 ± 2.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6691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4 ± 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8909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2</w:t>
            </w:r>
          </w:p>
        </w:tc>
      </w:tr>
      <w:tr w:rsidR="003E0CA5" w:rsidRPr="003E0CA5" w14:paraId="3E6AA15C" w14:textId="77777777" w:rsidTr="003E0CA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F7D8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O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2FB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4.11 ± 1389.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E2C9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5.35 ± 153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1D6D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47</w:t>
            </w:r>
          </w:p>
        </w:tc>
      </w:tr>
      <w:tr w:rsidR="003E0CA5" w:rsidRPr="003E0CA5" w14:paraId="36B27582" w14:textId="77777777" w:rsidTr="003E0CA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1A32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A67D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45 ± 24.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D756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54 ± 38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D47C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89</w:t>
            </w:r>
          </w:p>
        </w:tc>
      </w:tr>
      <w:tr w:rsidR="003E0CA5" w:rsidRPr="003E0CA5" w14:paraId="2C342AE2" w14:textId="77777777" w:rsidTr="003E0CA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2DB9B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FD247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3 ± 9.66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2C922" w14:textId="77777777" w:rsidR="003E0CA5" w:rsidRPr="003E0CA5" w:rsidRDefault="003E0CA5" w:rsidP="003E0C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04 ± 16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E0F1" w14:textId="77777777" w:rsidR="003E0CA5" w:rsidRPr="003E0CA5" w:rsidRDefault="003E0CA5" w:rsidP="003E0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0CA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1</w:t>
            </w:r>
          </w:p>
        </w:tc>
      </w:tr>
    </w:tbl>
    <w:p w14:paraId="68DCB730" w14:textId="77777777" w:rsidR="00C168AC" w:rsidRPr="00C168AC" w:rsidRDefault="00C168AC">
      <w:pPr>
        <w:rPr>
          <w:rFonts w:ascii="Times New Roman" w:hAnsi="Times New Roman" w:cs="Times New Roman"/>
          <w:sz w:val="22"/>
          <w:szCs w:val="22"/>
        </w:rPr>
      </w:pPr>
    </w:p>
    <w:sectPr w:rsidR="00C168AC" w:rsidRPr="00C168AC" w:rsidSect="000F1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8AC"/>
    <w:rsid w:val="000312EF"/>
    <w:rsid w:val="00034C1F"/>
    <w:rsid w:val="00036CBF"/>
    <w:rsid w:val="00042044"/>
    <w:rsid w:val="000638CE"/>
    <w:rsid w:val="000C222E"/>
    <w:rsid w:val="000D679F"/>
    <w:rsid w:val="000F1B3E"/>
    <w:rsid w:val="00136102"/>
    <w:rsid w:val="00147661"/>
    <w:rsid w:val="0015250F"/>
    <w:rsid w:val="00155C23"/>
    <w:rsid w:val="00171C39"/>
    <w:rsid w:val="0017353F"/>
    <w:rsid w:val="001760A5"/>
    <w:rsid w:val="00180BB3"/>
    <w:rsid w:val="0019072D"/>
    <w:rsid w:val="001915A2"/>
    <w:rsid w:val="001A78BD"/>
    <w:rsid w:val="001C4915"/>
    <w:rsid w:val="001E040E"/>
    <w:rsid w:val="002013F0"/>
    <w:rsid w:val="00202C97"/>
    <w:rsid w:val="00217AC8"/>
    <w:rsid w:val="002231B2"/>
    <w:rsid w:val="00233E2B"/>
    <w:rsid w:val="0025162E"/>
    <w:rsid w:val="00256DE6"/>
    <w:rsid w:val="00257E06"/>
    <w:rsid w:val="00292A80"/>
    <w:rsid w:val="002A104A"/>
    <w:rsid w:val="002B37B6"/>
    <w:rsid w:val="002C3466"/>
    <w:rsid w:val="002C5E4D"/>
    <w:rsid w:val="002D14BB"/>
    <w:rsid w:val="002D5B2A"/>
    <w:rsid w:val="002E1D1E"/>
    <w:rsid w:val="003034AB"/>
    <w:rsid w:val="00307509"/>
    <w:rsid w:val="00311B5B"/>
    <w:rsid w:val="00326A07"/>
    <w:rsid w:val="00330154"/>
    <w:rsid w:val="00331ACF"/>
    <w:rsid w:val="00347B3E"/>
    <w:rsid w:val="00355730"/>
    <w:rsid w:val="003638FC"/>
    <w:rsid w:val="003660A2"/>
    <w:rsid w:val="00371827"/>
    <w:rsid w:val="0039528B"/>
    <w:rsid w:val="003A5DEB"/>
    <w:rsid w:val="003A7FBA"/>
    <w:rsid w:val="003B151B"/>
    <w:rsid w:val="003C258A"/>
    <w:rsid w:val="003C2E22"/>
    <w:rsid w:val="003D624F"/>
    <w:rsid w:val="003E0487"/>
    <w:rsid w:val="003E0CA5"/>
    <w:rsid w:val="003F0218"/>
    <w:rsid w:val="003F4D5E"/>
    <w:rsid w:val="00403B84"/>
    <w:rsid w:val="00430023"/>
    <w:rsid w:val="00435C0A"/>
    <w:rsid w:val="00463EED"/>
    <w:rsid w:val="00483168"/>
    <w:rsid w:val="004A2A1E"/>
    <w:rsid w:val="004A760C"/>
    <w:rsid w:val="004B236F"/>
    <w:rsid w:val="004B4AD1"/>
    <w:rsid w:val="004C4F07"/>
    <w:rsid w:val="004D18F6"/>
    <w:rsid w:val="004E0654"/>
    <w:rsid w:val="004E1F47"/>
    <w:rsid w:val="004F1D42"/>
    <w:rsid w:val="004F3601"/>
    <w:rsid w:val="004F4CE4"/>
    <w:rsid w:val="004F651A"/>
    <w:rsid w:val="005074E8"/>
    <w:rsid w:val="0053503D"/>
    <w:rsid w:val="0053523B"/>
    <w:rsid w:val="005360F5"/>
    <w:rsid w:val="00543034"/>
    <w:rsid w:val="00543890"/>
    <w:rsid w:val="00571201"/>
    <w:rsid w:val="00577464"/>
    <w:rsid w:val="00581141"/>
    <w:rsid w:val="00583D94"/>
    <w:rsid w:val="0058577C"/>
    <w:rsid w:val="005A2125"/>
    <w:rsid w:val="005A6D12"/>
    <w:rsid w:val="005B05E9"/>
    <w:rsid w:val="005B694F"/>
    <w:rsid w:val="005D47E2"/>
    <w:rsid w:val="005E512A"/>
    <w:rsid w:val="005E7C09"/>
    <w:rsid w:val="005F200E"/>
    <w:rsid w:val="005F4A48"/>
    <w:rsid w:val="00607C03"/>
    <w:rsid w:val="006106B8"/>
    <w:rsid w:val="00661AEA"/>
    <w:rsid w:val="00683797"/>
    <w:rsid w:val="0068552A"/>
    <w:rsid w:val="00691F1B"/>
    <w:rsid w:val="006A4AEC"/>
    <w:rsid w:val="006A6C2D"/>
    <w:rsid w:val="006D0813"/>
    <w:rsid w:val="006E1343"/>
    <w:rsid w:val="006E2C40"/>
    <w:rsid w:val="006F3173"/>
    <w:rsid w:val="006F7A00"/>
    <w:rsid w:val="00701691"/>
    <w:rsid w:val="00720A42"/>
    <w:rsid w:val="0072349D"/>
    <w:rsid w:val="00724ECB"/>
    <w:rsid w:val="00752D16"/>
    <w:rsid w:val="00754822"/>
    <w:rsid w:val="007836EC"/>
    <w:rsid w:val="00783994"/>
    <w:rsid w:val="00785E29"/>
    <w:rsid w:val="0079503D"/>
    <w:rsid w:val="00795547"/>
    <w:rsid w:val="00796EC8"/>
    <w:rsid w:val="007B7444"/>
    <w:rsid w:val="007D2F50"/>
    <w:rsid w:val="007D54B0"/>
    <w:rsid w:val="007E089D"/>
    <w:rsid w:val="007E5E09"/>
    <w:rsid w:val="007F2C90"/>
    <w:rsid w:val="0082360F"/>
    <w:rsid w:val="008516AE"/>
    <w:rsid w:val="00852273"/>
    <w:rsid w:val="008566D8"/>
    <w:rsid w:val="008624A5"/>
    <w:rsid w:val="00870B2F"/>
    <w:rsid w:val="0087426E"/>
    <w:rsid w:val="008767CE"/>
    <w:rsid w:val="0088648C"/>
    <w:rsid w:val="008A135F"/>
    <w:rsid w:val="008D2B12"/>
    <w:rsid w:val="008D643F"/>
    <w:rsid w:val="008E312D"/>
    <w:rsid w:val="008F2786"/>
    <w:rsid w:val="00901FAE"/>
    <w:rsid w:val="00910559"/>
    <w:rsid w:val="00931086"/>
    <w:rsid w:val="009338F2"/>
    <w:rsid w:val="00935D57"/>
    <w:rsid w:val="0095037B"/>
    <w:rsid w:val="0095426B"/>
    <w:rsid w:val="00971531"/>
    <w:rsid w:val="00987FEC"/>
    <w:rsid w:val="009A268D"/>
    <w:rsid w:val="009F5263"/>
    <w:rsid w:val="00A01704"/>
    <w:rsid w:val="00A03139"/>
    <w:rsid w:val="00A03E86"/>
    <w:rsid w:val="00A07C96"/>
    <w:rsid w:val="00A275B7"/>
    <w:rsid w:val="00A32CEB"/>
    <w:rsid w:val="00A33A0F"/>
    <w:rsid w:val="00A4390B"/>
    <w:rsid w:val="00A51CEB"/>
    <w:rsid w:val="00A51F05"/>
    <w:rsid w:val="00A67073"/>
    <w:rsid w:val="00A958F0"/>
    <w:rsid w:val="00AA5576"/>
    <w:rsid w:val="00AD55F6"/>
    <w:rsid w:val="00AF0FF0"/>
    <w:rsid w:val="00AF7009"/>
    <w:rsid w:val="00B02122"/>
    <w:rsid w:val="00B03EBE"/>
    <w:rsid w:val="00B25CD4"/>
    <w:rsid w:val="00B35193"/>
    <w:rsid w:val="00B54903"/>
    <w:rsid w:val="00B73B13"/>
    <w:rsid w:val="00BB32FC"/>
    <w:rsid w:val="00BC7C54"/>
    <w:rsid w:val="00BE27AF"/>
    <w:rsid w:val="00C04239"/>
    <w:rsid w:val="00C06BE3"/>
    <w:rsid w:val="00C168AC"/>
    <w:rsid w:val="00C173A3"/>
    <w:rsid w:val="00C23AE0"/>
    <w:rsid w:val="00C363F0"/>
    <w:rsid w:val="00C43ED9"/>
    <w:rsid w:val="00C44487"/>
    <w:rsid w:val="00C50E6A"/>
    <w:rsid w:val="00C57E4B"/>
    <w:rsid w:val="00C612B0"/>
    <w:rsid w:val="00C63E3C"/>
    <w:rsid w:val="00C7513C"/>
    <w:rsid w:val="00C90D9D"/>
    <w:rsid w:val="00C942EF"/>
    <w:rsid w:val="00C944A7"/>
    <w:rsid w:val="00CA0851"/>
    <w:rsid w:val="00CA7C37"/>
    <w:rsid w:val="00CB3970"/>
    <w:rsid w:val="00CC10B1"/>
    <w:rsid w:val="00CC7E96"/>
    <w:rsid w:val="00CE0201"/>
    <w:rsid w:val="00CE13F9"/>
    <w:rsid w:val="00CE21E6"/>
    <w:rsid w:val="00D02612"/>
    <w:rsid w:val="00D13E57"/>
    <w:rsid w:val="00D14719"/>
    <w:rsid w:val="00D162C4"/>
    <w:rsid w:val="00D25097"/>
    <w:rsid w:val="00D264D4"/>
    <w:rsid w:val="00D370A0"/>
    <w:rsid w:val="00D43643"/>
    <w:rsid w:val="00D65530"/>
    <w:rsid w:val="00D70713"/>
    <w:rsid w:val="00D745F0"/>
    <w:rsid w:val="00D87AB4"/>
    <w:rsid w:val="00D95323"/>
    <w:rsid w:val="00DB0CBC"/>
    <w:rsid w:val="00DB5D50"/>
    <w:rsid w:val="00DC2FE8"/>
    <w:rsid w:val="00DC32E1"/>
    <w:rsid w:val="00DD0426"/>
    <w:rsid w:val="00DD04CE"/>
    <w:rsid w:val="00DF794D"/>
    <w:rsid w:val="00E01D47"/>
    <w:rsid w:val="00E03A18"/>
    <w:rsid w:val="00E061F9"/>
    <w:rsid w:val="00E10020"/>
    <w:rsid w:val="00E4357E"/>
    <w:rsid w:val="00E458CC"/>
    <w:rsid w:val="00E55844"/>
    <w:rsid w:val="00E65AD9"/>
    <w:rsid w:val="00E8048B"/>
    <w:rsid w:val="00E8225A"/>
    <w:rsid w:val="00E866F6"/>
    <w:rsid w:val="00E9057D"/>
    <w:rsid w:val="00E96223"/>
    <w:rsid w:val="00E97E93"/>
    <w:rsid w:val="00EA48D7"/>
    <w:rsid w:val="00EA78F2"/>
    <w:rsid w:val="00EB3437"/>
    <w:rsid w:val="00EB4985"/>
    <w:rsid w:val="00EB7048"/>
    <w:rsid w:val="00EC6B62"/>
    <w:rsid w:val="00ED169C"/>
    <w:rsid w:val="00EE0CE3"/>
    <w:rsid w:val="00EE0D21"/>
    <w:rsid w:val="00EF01EF"/>
    <w:rsid w:val="00EF2ADD"/>
    <w:rsid w:val="00F01A56"/>
    <w:rsid w:val="00F02568"/>
    <w:rsid w:val="00F0518B"/>
    <w:rsid w:val="00F16E1E"/>
    <w:rsid w:val="00F20221"/>
    <w:rsid w:val="00F24D74"/>
    <w:rsid w:val="00F2699B"/>
    <w:rsid w:val="00F315B2"/>
    <w:rsid w:val="00F31E85"/>
    <w:rsid w:val="00F37657"/>
    <w:rsid w:val="00F40DF6"/>
    <w:rsid w:val="00F4651B"/>
    <w:rsid w:val="00F469C7"/>
    <w:rsid w:val="00F55A7A"/>
    <w:rsid w:val="00F57BEA"/>
    <w:rsid w:val="00F7012A"/>
    <w:rsid w:val="00F712DD"/>
    <w:rsid w:val="00F71A17"/>
    <w:rsid w:val="00F76C24"/>
    <w:rsid w:val="00F77DED"/>
    <w:rsid w:val="00F97D7A"/>
    <w:rsid w:val="00FA26CA"/>
    <w:rsid w:val="00FA3F20"/>
    <w:rsid w:val="00FA5D39"/>
    <w:rsid w:val="00FB61F8"/>
    <w:rsid w:val="00FD53DF"/>
    <w:rsid w:val="00FF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7CD4C"/>
  <w15:chartTrackingRefBased/>
  <w15:docId w15:val="{6EB21F0C-B843-8A4C-897B-D4C2D8FA3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718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37182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35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9BDF03-9E79-614A-9575-15BF8BE11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Songjie</dc:creator>
  <cp:keywords/>
  <dc:description/>
  <cp:lastModifiedBy>sjcaibwh@gmail.com</cp:lastModifiedBy>
  <cp:revision>3</cp:revision>
  <dcterms:created xsi:type="dcterms:W3CDTF">2020-07-17T16:36:00Z</dcterms:created>
  <dcterms:modified xsi:type="dcterms:W3CDTF">2020-07-17T17:00:00Z</dcterms:modified>
</cp:coreProperties>
</file>